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A1A" w:rsidRPr="00D86486" w:rsidRDefault="00297A1A" w:rsidP="00CA1C63">
      <w:pPr>
        <w:jc w:val="both"/>
        <w:rPr>
          <w:rFonts w:asciiTheme="majorBidi" w:hAnsiTheme="majorBidi" w:cstheme="majorBidi"/>
          <w:sz w:val="24"/>
          <w:szCs w:val="24"/>
        </w:rPr>
      </w:pPr>
      <w:r w:rsidRPr="00D86486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A1C63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8648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86486">
        <w:rPr>
          <w:rFonts w:asciiTheme="majorBidi" w:hAnsiTheme="majorBidi" w:cstheme="majorBidi"/>
          <w:sz w:val="24"/>
          <w:szCs w:val="24"/>
        </w:rPr>
        <w:t xml:space="preserve"> </w:t>
      </w:r>
      <w:r w:rsidR="0006176E">
        <w:rPr>
          <w:rFonts w:asciiTheme="majorBidi" w:hAnsiTheme="majorBidi" w:cstheme="majorBidi"/>
          <w:sz w:val="24"/>
          <w:szCs w:val="24"/>
        </w:rPr>
        <w:t>The difference in m</w:t>
      </w:r>
      <w:r w:rsidR="009A7A6D" w:rsidRPr="00D86486">
        <w:rPr>
          <w:rFonts w:asciiTheme="majorBidi" w:hAnsiTheme="majorBidi" w:cstheme="majorBidi"/>
          <w:sz w:val="24"/>
          <w:szCs w:val="24"/>
        </w:rPr>
        <w:t>ean relative abundance of function gene profiles in fecal mic</w:t>
      </w:r>
      <w:bookmarkStart w:id="0" w:name="_GoBack"/>
      <w:bookmarkEnd w:id="0"/>
      <w:r w:rsidR="009A7A6D" w:rsidRPr="00D86486">
        <w:rPr>
          <w:rFonts w:asciiTheme="majorBidi" w:hAnsiTheme="majorBidi" w:cstheme="majorBidi"/>
          <w:sz w:val="24"/>
          <w:szCs w:val="24"/>
        </w:rPr>
        <w:t>r</w:t>
      </w:r>
      <w:r w:rsidR="0006176E">
        <w:rPr>
          <w:rFonts w:asciiTheme="majorBidi" w:hAnsiTheme="majorBidi" w:cstheme="majorBidi"/>
          <w:sz w:val="24"/>
          <w:szCs w:val="24"/>
        </w:rPr>
        <w:t xml:space="preserve">obiota at level 2 KEGG pathway </w:t>
      </w:r>
      <w:r w:rsidR="008B58A6" w:rsidRPr="00D86486">
        <w:rPr>
          <w:rFonts w:asciiTheme="majorBidi" w:hAnsiTheme="majorBidi" w:cstheme="majorBidi"/>
          <w:sz w:val="24"/>
          <w:szCs w:val="24"/>
        </w:rPr>
        <w:t>between CONT and TUL groups</w:t>
      </w:r>
      <w:r w:rsidRPr="00D8648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9627" w:type="dxa"/>
        <w:tblLook w:val="04A0" w:firstRow="1" w:lastRow="0" w:firstColumn="1" w:lastColumn="0" w:noHBand="0" w:noVBand="1"/>
      </w:tblPr>
      <w:tblGrid>
        <w:gridCol w:w="5434"/>
        <w:gridCol w:w="1439"/>
        <w:gridCol w:w="1563"/>
        <w:gridCol w:w="1191"/>
      </w:tblGrid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D86486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Functional features </w:t>
            </w:r>
            <w:r w:rsidRPr="00F044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 level 2 KEGG pathway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UL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 value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Amino Acid Metabolism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19.84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19.95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0.639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Carbohydrate Metabolism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22.85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9A7A6D" w:rsidRPr="00F0449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04497">
              <w:rPr>
                <w:rFonts w:asciiTheme="majorBidi" w:eastAsia="Times New Roman" w:hAnsiTheme="majorBidi" w:cstheme="majorBidi"/>
                <w:color w:val="000000"/>
              </w:rPr>
              <w:t>.97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37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Energy Metabolism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11.70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11.85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0.318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Enzyme Families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4.58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4.56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0.713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Glycan Biosynthesis and Metabolism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4.79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5.</w:t>
            </w:r>
            <w:r w:rsidR="009A7A6D" w:rsidRPr="00F04497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F04497">
              <w:rPr>
                <w:rFonts w:asciiTheme="majorBidi" w:eastAsia="Times New Roman" w:hAnsiTheme="majorBidi" w:cstheme="majorBidi"/>
                <w:color w:val="000000"/>
              </w:rPr>
              <w:t>7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196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Lipid Metabolism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6.47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6.58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56679A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0B7117" w:rsidRPr="00F04497">
              <w:rPr>
                <w:rFonts w:asciiTheme="majorBidi" w:eastAsia="Times New Roman" w:hAnsiTheme="majorBidi" w:cstheme="majorBidi"/>
                <w:color w:val="000000"/>
              </w:rPr>
              <w:t>439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Metabolism of Cofactors and Vitamins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8.71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8.81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0.286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Metabolism of Terpenoids and Polyketides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3.43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3.42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0.857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Nucleotide Metabolism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8.47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9A7A6D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="000B7117" w:rsidRPr="00F04497">
              <w:rPr>
                <w:rFonts w:asciiTheme="majorBidi" w:eastAsia="Times New Roman" w:hAnsiTheme="majorBidi" w:cstheme="majorBidi"/>
                <w:color w:val="000000"/>
              </w:rPr>
              <w:t>.02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53</w:t>
            </w:r>
          </w:p>
        </w:tc>
      </w:tr>
      <w:tr w:rsidR="000B7117" w:rsidRPr="000B7117" w:rsidTr="00D86486">
        <w:trPr>
          <w:trHeight w:val="295"/>
        </w:trPr>
        <w:tc>
          <w:tcPr>
            <w:tcW w:w="5434" w:type="dxa"/>
            <w:noWrap/>
            <w:hideMark/>
          </w:tcPr>
          <w:p w:rsidR="000B7117" w:rsidRPr="00F04497" w:rsidRDefault="000B7117" w:rsidP="000B71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Xenobiotics Biodegradation and Metabolism</w:t>
            </w:r>
          </w:p>
        </w:tc>
        <w:tc>
          <w:tcPr>
            <w:tcW w:w="1439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4.14%</w:t>
            </w:r>
          </w:p>
        </w:tc>
        <w:tc>
          <w:tcPr>
            <w:tcW w:w="1563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4.32%</w:t>
            </w:r>
          </w:p>
        </w:tc>
        <w:tc>
          <w:tcPr>
            <w:tcW w:w="1191" w:type="dxa"/>
            <w:noWrap/>
            <w:hideMark/>
          </w:tcPr>
          <w:p w:rsidR="000B7117" w:rsidRPr="00F04497" w:rsidRDefault="000B7117" w:rsidP="00D8648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4497">
              <w:rPr>
                <w:rFonts w:asciiTheme="majorBidi" w:eastAsia="Times New Roman" w:hAnsiTheme="majorBidi" w:cstheme="majorBidi"/>
                <w:color w:val="000000"/>
              </w:rPr>
              <w:t>0.2995</w:t>
            </w:r>
          </w:p>
        </w:tc>
      </w:tr>
    </w:tbl>
    <w:p w:rsidR="002A12B1" w:rsidRDefault="002A12B1"/>
    <w:sectPr w:rsidR="002A1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72CF" w:rsidRDefault="008A72CF" w:rsidP="002A12B1">
      <w:pPr>
        <w:spacing w:after="0" w:line="240" w:lineRule="auto"/>
      </w:pPr>
      <w:r>
        <w:separator/>
      </w:r>
    </w:p>
  </w:endnote>
  <w:endnote w:type="continuationSeparator" w:id="0">
    <w:p w:rsidR="008A72CF" w:rsidRDefault="008A72CF" w:rsidP="002A1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72CF" w:rsidRDefault="008A72CF" w:rsidP="002A12B1">
      <w:pPr>
        <w:spacing w:after="0" w:line="240" w:lineRule="auto"/>
      </w:pPr>
      <w:r>
        <w:separator/>
      </w:r>
    </w:p>
  </w:footnote>
  <w:footnote w:type="continuationSeparator" w:id="0">
    <w:p w:rsidR="008A72CF" w:rsidRDefault="008A72CF" w:rsidP="002A1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3MDU2tDQwNzE1NTNT0lEKTi0uzszPAykwrgUAcfjqKiwAAAA="/>
  </w:docVars>
  <w:rsids>
    <w:rsidRoot w:val="00A6306C"/>
    <w:rsid w:val="00000283"/>
    <w:rsid w:val="0006176E"/>
    <w:rsid w:val="000B7117"/>
    <w:rsid w:val="000D72A9"/>
    <w:rsid w:val="00297A1A"/>
    <w:rsid w:val="002A12B1"/>
    <w:rsid w:val="002D5890"/>
    <w:rsid w:val="002F5104"/>
    <w:rsid w:val="0056679A"/>
    <w:rsid w:val="00570FD2"/>
    <w:rsid w:val="00643C1B"/>
    <w:rsid w:val="006C1560"/>
    <w:rsid w:val="00721052"/>
    <w:rsid w:val="00812F17"/>
    <w:rsid w:val="008A72CF"/>
    <w:rsid w:val="008B58A6"/>
    <w:rsid w:val="00974CD4"/>
    <w:rsid w:val="00977A83"/>
    <w:rsid w:val="009929AD"/>
    <w:rsid w:val="009A7A6D"/>
    <w:rsid w:val="009E3642"/>
    <w:rsid w:val="00A6306C"/>
    <w:rsid w:val="00B40FC4"/>
    <w:rsid w:val="00CA1C63"/>
    <w:rsid w:val="00CC1397"/>
    <w:rsid w:val="00D86486"/>
    <w:rsid w:val="00E016CA"/>
    <w:rsid w:val="00E87B5E"/>
    <w:rsid w:val="00F0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1EE1B"/>
  <w15:chartTrackingRefBased/>
  <w15:docId w15:val="{C29BA0C5-61A6-48BA-B05A-21758D1D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A12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86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7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eldin, Mohamed Moselhy Mohamed</dc:creator>
  <cp:keywords/>
  <dc:description/>
  <cp:lastModifiedBy>Zeineldin, Mohamed Moselhy Mohamed</cp:lastModifiedBy>
  <cp:revision>16</cp:revision>
  <dcterms:created xsi:type="dcterms:W3CDTF">2018-05-12T21:32:00Z</dcterms:created>
  <dcterms:modified xsi:type="dcterms:W3CDTF">2018-10-31T15:19:00Z</dcterms:modified>
</cp:coreProperties>
</file>